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E30" w:rsidRDefault="00DD5E30" w:rsidP="00DD5E30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proofErr w:type="gramStart"/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</w:t>
      </w:r>
      <w:proofErr w:type="gramEnd"/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S1.3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natural waterbodi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</w:t>
      </w:r>
      <w:proofErr w:type="spellStart"/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>Kilombero</w:t>
      </w:r>
      <w:proofErr w:type="spellEnd"/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  <w:proofErr w:type="gram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 xml:space="preserve">Anopheles </w:t>
      </w:r>
      <w:proofErr w:type="spellStart"/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rabiensis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 xml:space="preserve">Anopheles </w:t>
      </w:r>
      <w:proofErr w:type="spellStart"/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funestus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  <w:proofErr w:type="gram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</w:p>
    <w:p w:rsidR="00AB4E2C" w:rsidRDefault="00DD5E30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35A06B80" wp14:editId="6648CED6">
            <wp:extent cx="5697276" cy="7154862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Ifakara projects\Arnold\suppl_mat\natural waterbod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76" cy="7154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CA8"/>
    <w:rsid w:val="00112CA8"/>
    <w:rsid w:val="00AB4E2C"/>
    <w:rsid w:val="00DD5E30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E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E3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E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E3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2:00Z</dcterms:created>
  <dcterms:modified xsi:type="dcterms:W3CDTF">2021-01-13T04:02:00Z</dcterms:modified>
</cp:coreProperties>
</file>